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007" w:rsidRDefault="00621007" w:rsidP="00621007">
      <w:pPr>
        <w:rPr>
          <w:lang w:val="en-US"/>
        </w:rPr>
      </w:pPr>
    </w:p>
    <w:p w:rsidR="00621007" w:rsidRDefault="00621007" w:rsidP="00621007">
      <w:pPr>
        <w:spacing w:line="480" w:lineRule="auto"/>
        <w:rPr>
          <w:lang w:val="en-US"/>
        </w:rPr>
      </w:pPr>
      <w:r>
        <w:rPr>
          <w:lang w:val="en-US"/>
        </w:rPr>
        <w:t>Supplementary Table 1</w:t>
      </w:r>
      <w:r>
        <w:rPr>
          <w:rFonts w:hint="eastAsia"/>
          <w:lang w:val="en-US"/>
        </w:rPr>
        <w:t>.</w:t>
      </w:r>
      <w:r w:rsidR="00E76409">
        <w:rPr>
          <w:lang w:val="en-US"/>
        </w:rPr>
        <w:t xml:space="preserve"> Cross validation results of b</w:t>
      </w:r>
      <w:r>
        <w:rPr>
          <w:lang w:val="en-US"/>
        </w:rPr>
        <w:t>inary classifications</w:t>
      </w:r>
    </w:p>
    <w:p w:rsidR="00621007" w:rsidRDefault="00621007" w:rsidP="00621007">
      <w:pPr>
        <w:rPr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666"/>
        <w:gridCol w:w="666"/>
        <w:gridCol w:w="666"/>
        <w:gridCol w:w="666"/>
        <w:gridCol w:w="666"/>
        <w:gridCol w:w="237"/>
        <w:gridCol w:w="720"/>
        <w:gridCol w:w="721"/>
        <w:gridCol w:w="721"/>
        <w:gridCol w:w="721"/>
        <w:gridCol w:w="721"/>
      </w:tblGrid>
      <w:tr w:rsidR="00621007" w:rsidRPr="003F0064" w:rsidTr="00ED7FEA"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3F0064">
              <w:rPr>
                <w:rFonts w:cstheme="minorHAnsi"/>
                <w:sz w:val="20"/>
                <w:szCs w:val="20"/>
              </w:rPr>
              <w:t>etrics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007" w:rsidRPr="003F0064" w:rsidRDefault="00621007" w:rsidP="00ED7F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 w:hint="eastAsia"/>
                <w:sz w:val="20"/>
                <w:szCs w:val="20"/>
              </w:rPr>
              <w:t>I</w:t>
            </w:r>
            <w:r w:rsidRPr="003F0064">
              <w:rPr>
                <w:rFonts w:cstheme="minorHAnsi"/>
                <w:sz w:val="20"/>
                <w:szCs w:val="20"/>
              </w:rPr>
              <w:t>mage-based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621007" w:rsidRPr="003F0064" w:rsidRDefault="00621007" w:rsidP="00ED7FE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007" w:rsidRPr="003F0064" w:rsidRDefault="00621007" w:rsidP="00ED7F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 w:hint="eastAsia"/>
                <w:sz w:val="20"/>
                <w:szCs w:val="20"/>
              </w:rPr>
              <w:t>E</w:t>
            </w:r>
            <w:r w:rsidRPr="003F0064">
              <w:rPr>
                <w:rFonts w:cstheme="minorHAnsi"/>
                <w:sz w:val="20"/>
                <w:szCs w:val="20"/>
              </w:rPr>
              <w:t>ye-based</w:t>
            </w:r>
          </w:p>
        </w:tc>
      </w:tr>
      <w:tr w:rsidR="00621007" w:rsidRPr="003F0064" w:rsidTr="00ED7FEA"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5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sz w:val="20"/>
                <w:szCs w:val="20"/>
              </w:rPr>
            </w:pPr>
            <w:r w:rsidRPr="003F0064">
              <w:rPr>
                <w:rFonts w:cstheme="minorHAnsi"/>
                <w:sz w:val="20"/>
                <w:szCs w:val="20"/>
              </w:rPr>
              <w:t>Fold5</w:t>
            </w:r>
          </w:p>
        </w:tc>
      </w:tr>
      <w:tr w:rsidR="00621007" w:rsidRPr="003F0064" w:rsidTr="00ED7FEA">
        <w:tc>
          <w:tcPr>
            <w:tcW w:w="8306" w:type="dxa"/>
            <w:gridSpan w:val="12"/>
            <w:tcBorders>
              <w:top w:val="single" w:sz="4" w:space="0" w:color="auto"/>
            </w:tcBorders>
          </w:tcPr>
          <w:p w:rsidR="00621007" w:rsidRPr="003F0064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3F0064">
              <w:rPr>
                <w:b/>
                <w:sz w:val="20"/>
                <w:szCs w:val="20"/>
              </w:rPr>
              <w:t>without additional information</w:t>
            </w:r>
          </w:p>
        </w:tc>
      </w:tr>
      <w:tr w:rsidR="006531C7" w:rsidRPr="003F0064" w:rsidTr="00F36DA1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  <w:lang w:val="en-US"/>
              </w:rPr>
            </w:pPr>
            <w:bookmarkStart w:id="0" w:name="_GoBack" w:colFirst="1" w:colLast="11"/>
            <w:r w:rsidRPr="003F0064">
              <w:rPr>
                <w:color w:val="000000"/>
                <w:sz w:val="20"/>
                <w:szCs w:val="20"/>
              </w:rPr>
              <w:t>A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ccurac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</w:tr>
      <w:tr w:rsidR="006531C7" w:rsidRPr="003F0064" w:rsidTr="00F36DA1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P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recision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</w:tr>
      <w:tr w:rsidR="006531C7" w:rsidRPr="003F0064" w:rsidTr="00F36DA1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</w:tr>
      <w:tr w:rsidR="006531C7" w:rsidRPr="003F0064" w:rsidTr="00F36DA1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pecific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</w:tr>
      <w:tr w:rsidR="006531C7" w:rsidRPr="003F0064" w:rsidTr="00F36DA1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F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3F0064">
              <w:rPr>
                <w:color w:val="000000"/>
                <w:sz w:val="20"/>
                <w:szCs w:val="20"/>
              </w:rPr>
              <w:t xml:space="preserve"> 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6531C7" w:rsidRPr="003F0064" w:rsidTr="00F36DA1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</w:tr>
      <w:bookmarkEnd w:id="0"/>
      <w:tr w:rsidR="00621007" w:rsidRPr="003F0064" w:rsidTr="00ED7FEA">
        <w:tc>
          <w:tcPr>
            <w:tcW w:w="8306" w:type="dxa"/>
            <w:gridSpan w:val="12"/>
          </w:tcPr>
          <w:p w:rsidR="00621007" w:rsidRPr="003F0064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3F0064">
              <w:rPr>
                <w:b/>
                <w:sz w:val="20"/>
                <w:szCs w:val="20"/>
              </w:rPr>
              <w:t>with age and gender information</w:t>
            </w:r>
          </w:p>
        </w:tc>
      </w:tr>
      <w:tr w:rsidR="006531C7" w:rsidRPr="003F0064" w:rsidTr="00F17870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  <w:lang w:val="en-US"/>
              </w:rPr>
            </w:pPr>
            <w:r w:rsidRPr="003F0064">
              <w:rPr>
                <w:color w:val="000000"/>
                <w:sz w:val="20"/>
                <w:szCs w:val="20"/>
              </w:rPr>
              <w:t>A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ccurac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</w:tr>
      <w:tr w:rsidR="006531C7" w:rsidRPr="003F0064" w:rsidTr="00F17870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P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recision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</w:tr>
      <w:tr w:rsidR="006531C7" w:rsidRPr="003F0064" w:rsidTr="00F17870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6531C7" w:rsidRPr="003F0064" w:rsidTr="00F17870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pecific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6531C7" w:rsidRPr="003F0064" w:rsidTr="00F17870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F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3F0064">
              <w:rPr>
                <w:color w:val="000000"/>
                <w:sz w:val="20"/>
                <w:szCs w:val="20"/>
              </w:rPr>
              <w:t xml:space="preserve"> 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6531C7" w:rsidRPr="003F0064" w:rsidTr="00F17870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</w:tr>
      <w:tr w:rsidR="00621007" w:rsidRPr="003F0064" w:rsidTr="00ED7FEA">
        <w:tc>
          <w:tcPr>
            <w:tcW w:w="8306" w:type="dxa"/>
            <w:gridSpan w:val="12"/>
          </w:tcPr>
          <w:p w:rsidR="00621007" w:rsidRPr="003F0064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3F0064">
              <w:rPr>
                <w:b/>
                <w:color w:val="000000"/>
                <w:sz w:val="20"/>
                <w:szCs w:val="20"/>
              </w:rPr>
              <w:t>with information of high myopia only</w:t>
            </w:r>
          </w:p>
        </w:tc>
      </w:tr>
      <w:tr w:rsidR="006531C7" w:rsidRPr="003F0064" w:rsidTr="00BC7739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  <w:lang w:val="en-US"/>
              </w:rPr>
            </w:pPr>
            <w:r w:rsidRPr="003F0064">
              <w:rPr>
                <w:color w:val="000000"/>
                <w:sz w:val="20"/>
                <w:szCs w:val="20"/>
              </w:rPr>
              <w:t>A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ccurac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</w:tr>
      <w:tr w:rsidR="006531C7" w:rsidRPr="003F0064" w:rsidTr="00BC7739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P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recision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</w:tr>
      <w:tr w:rsidR="006531C7" w:rsidRPr="003F0064" w:rsidTr="00BC7739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</w:tr>
      <w:tr w:rsidR="006531C7" w:rsidRPr="003F0064" w:rsidTr="00BC7739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pecific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</w:tr>
      <w:tr w:rsidR="006531C7" w:rsidRPr="003F0064" w:rsidTr="00BC7739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F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3F0064">
              <w:rPr>
                <w:color w:val="000000"/>
                <w:sz w:val="20"/>
                <w:szCs w:val="20"/>
              </w:rPr>
              <w:t xml:space="preserve"> 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</w:tr>
      <w:tr w:rsidR="006531C7" w:rsidRPr="003F0064" w:rsidTr="00BC7739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</w:tr>
      <w:tr w:rsidR="00621007" w:rsidRPr="003F0064" w:rsidTr="00ED7FEA">
        <w:tc>
          <w:tcPr>
            <w:tcW w:w="8306" w:type="dxa"/>
            <w:gridSpan w:val="12"/>
          </w:tcPr>
          <w:p w:rsidR="00621007" w:rsidRPr="003F0064" w:rsidRDefault="00621007" w:rsidP="00ED7FEA">
            <w:pPr>
              <w:rPr>
                <w:rFonts w:cstheme="minorHAnsi"/>
                <w:b/>
                <w:sz w:val="20"/>
                <w:szCs w:val="20"/>
              </w:rPr>
            </w:pPr>
            <w:r w:rsidRPr="003F0064">
              <w:rPr>
                <w:b/>
                <w:sz w:val="20"/>
                <w:szCs w:val="20"/>
              </w:rPr>
              <w:t>with age, gender, and high myopia information</w:t>
            </w:r>
          </w:p>
        </w:tc>
      </w:tr>
      <w:tr w:rsidR="006531C7" w:rsidRPr="003F0064" w:rsidTr="00327465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  <w:lang w:val="en-US"/>
              </w:rPr>
            </w:pPr>
            <w:r w:rsidRPr="003F0064">
              <w:rPr>
                <w:color w:val="000000"/>
                <w:sz w:val="20"/>
                <w:szCs w:val="20"/>
              </w:rPr>
              <w:t>A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ccurac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</w:tr>
      <w:tr w:rsidR="006531C7" w:rsidRPr="003F0064" w:rsidTr="00327465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P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recision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</w:tr>
      <w:tr w:rsidR="006531C7" w:rsidRPr="003F0064" w:rsidTr="00327465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</w:tr>
      <w:tr w:rsidR="006531C7" w:rsidRPr="003F0064" w:rsidTr="00327465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S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pecificity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6531C7" w:rsidRPr="003F0064" w:rsidTr="00327465">
        <w:tc>
          <w:tcPr>
            <w:tcW w:w="1135" w:type="dxa"/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F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3F0064">
              <w:rPr>
                <w:color w:val="000000"/>
                <w:sz w:val="20"/>
                <w:szCs w:val="20"/>
              </w:rPr>
              <w:t xml:space="preserve"> </w:t>
            </w:r>
            <w:r w:rsidRPr="003F0064">
              <w:rPr>
                <w:rFonts w:hint="eastAsia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66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7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1" w:type="dxa"/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</w:tr>
      <w:tr w:rsidR="006531C7" w:rsidRPr="003F0064" w:rsidTr="00327465"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6531C7" w:rsidRPr="003F0064" w:rsidRDefault="006531C7" w:rsidP="006531C7">
            <w:pPr>
              <w:rPr>
                <w:color w:val="000000"/>
                <w:sz w:val="20"/>
                <w:szCs w:val="20"/>
              </w:rPr>
            </w:pPr>
            <w:r w:rsidRPr="003F0064">
              <w:rPr>
                <w:color w:val="000000"/>
                <w:sz w:val="20"/>
                <w:szCs w:val="20"/>
              </w:rPr>
              <w:t>AUC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6531C7" w:rsidRPr="006531C7" w:rsidRDefault="006531C7" w:rsidP="006531C7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6531C7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</w:tr>
    </w:tbl>
    <w:p w:rsidR="00621007" w:rsidRPr="0073000A" w:rsidRDefault="00621007" w:rsidP="00621007">
      <w:r w:rsidRPr="00D94553">
        <w:rPr>
          <w:sz w:val="16"/>
          <w:szCs w:val="16"/>
        </w:rPr>
        <w:t xml:space="preserve">AUC, area under </w:t>
      </w:r>
      <w:r>
        <w:rPr>
          <w:sz w:val="16"/>
          <w:szCs w:val="16"/>
        </w:rPr>
        <w:t>receiver operating characteristic curve</w:t>
      </w:r>
    </w:p>
    <w:p w:rsidR="0073000A" w:rsidRPr="00621007" w:rsidRDefault="0073000A" w:rsidP="00621007"/>
    <w:sectPr w:rsidR="0073000A" w:rsidRPr="006210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17C" w:rsidRDefault="0002617C" w:rsidP="0085737D">
      <w:r>
        <w:separator/>
      </w:r>
    </w:p>
  </w:endnote>
  <w:endnote w:type="continuationSeparator" w:id="0">
    <w:p w:rsidR="0002617C" w:rsidRDefault="0002617C" w:rsidP="0085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17C" w:rsidRDefault="0002617C" w:rsidP="0085737D">
      <w:r>
        <w:separator/>
      </w:r>
    </w:p>
  </w:footnote>
  <w:footnote w:type="continuationSeparator" w:id="0">
    <w:p w:rsidR="0002617C" w:rsidRDefault="0002617C" w:rsidP="0085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86D"/>
    <w:rsid w:val="00002B13"/>
    <w:rsid w:val="0002240A"/>
    <w:rsid w:val="0002617C"/>
    <w:rsid w:val="001B1317"/>
    <w:rsid w:val="001C446B"/>
    <w:rsid w:val="00206233"/>
    <w:rsid w:val="0023166C"/>
    <w:rsid w:val="002E2ED7"/>
    <w:rsid w:val="003A3846"/>
    <w:rsid w:val="003F0064"/>
    <w:rsid w:val="00485191"/>
    <w:rsid w:val="005309FD"/>
    <w:rsid w:val="00561232"/>
    <w:rsid w:val="00575552"/>
    <w:rsid w:val="005C5FA9"/>
    <w:rsid w:val="00621007"/>
    <w:rsid w:val="006531C7"/>
    <w:rsid w:val="006A1F1E"/>
    <w:rsid w:val="006C487D"/>
    <w:rsid w:val="00715A94"/>
    <w:rsid w:val="00727E3E"/>
    <w:rsid w:val="0073000A"/>
    <w:rsid w:val="007A6CAA"/>
    <w:rsid w:val="0085737D"/>
    <w:rsid w:val="00A06685"/>
    <w:rsid w:val="00A43CB1"/>
    <w:rsid w:val="00AB7FBB"/>
    <w:rsid w:val="00AC0509"/>
    <w:rsid w:val="00AC0FD9"/>
    <w:rsid w:val="00AF386D"/>
    <w:rsid w:val="00B128C9"/>
    <w:rsid w:val="00B142EC"/>
    <w:rsid w:val="00B2410A"/>
    <w:rsid w:val="00B423CB"/>
    <w:rsid w:val="00B7295C"/>
    <w:rsid w:val="00B87BB8"/>
    <w:rsid w:val="00C34549"/>
    <w:rsid w:val="00C46C10"/>
    <w:rsid w:val="00C54043"/>
    <w:rsid w:val="00CA0A45"/>
    <w:rsid w:val="00D17385"/>
    <w:rsid w:val="00DE553D"/>
    <w:rsid w:val="00E35F53"/>
    <w:rsid w:val="00E76409"/>
    <w:rsid w:val="00EA253A"/>
    <w:rsid w:val="00F159F9"/>
    <w:rsid w:val="00FD68DB"/>
    <w:rsid w:val="00FE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BAF4D-9CED-4249-8B79-A673FD87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386D"/>
    <w:rPr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86D"/>
    <w:rPr>
      <w:kern w:val="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5737D"/>
    <w:rPr>
      <w:kern w:val="0"/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5737D"/>
    <w:rPr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Tang</dc:creator>
  <cp:keywords/>
  <dc:description/>
  <cp:lastModifiedBy>Tony Tang</cp:lastModifiedBy>
  <cp:revision>18</cp:revision>
  <dcterms:created xsi:type="dcterms:W3CDTF">2022-05-27T06:24:00Z</dcterms:created>
  <dcterms:modified xsi:type="dcterms:W3CDTF">2022-06-03T08:03:00Z</dcterms:modified>
</cp:coreProperties>
</file>